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D43F6A" w14:textId="0B876C24" w:rsidR="005C3B63" w:rsidRPr="001C13BA" w:rsidRDefault="005C3B63" w:rsidP="001C13BA">
      <w:pPr>
        <w:spacing w:line="480" w:lineRule="auto"/>
        <w:contextualSpacing/>
        <w:jc w:val="center"/>
        <w:rPr>
          <w:rFonts w:ascii="Garamond" w:hAnsi="Garamond" w:cs="Arial"/>
          <w:b/>
        </w:rPr>
      </w:pPr>
      <w:r w:rsidRPr="00262B3F">
        <w:rPr>
          <w:rFonts w:ascii="Garamond" w:hAnsi="Garamond" w:cs="Arial"/>
          <w:b/>
        </w:rPr>
        <w:t>TABLES</w:t>
      </w:r>
    </w:p>
    <w:tbl>
      <w:tblPr>
        <w:tblW w:w="9072" w:type="dxa"/>
        <w:jc w:val="center"/>
        <w:tblLook w:val="04A0" w:firstRow="1" w:lastRow="0" w:firstColumn="1" w:lastColumn="0" w:noHBand="0" w:noVBand="1"/>
      </w:tblPr>
      <w:tblGrid>
        <w:gridCol w:w="3261"/>
        <w:gridCol w:w="2126"/>
        <w:gridCol w:w="992"/>
        <w:gridCol w:w="1559"/>
        <w:gridCol w:w="1134"/>
      </w:tblGrid>
      <w:tr w:rsidR="005C3B63" w:rsidRPr="00262B3F" w14:paraId="3A16B304" w14:textId="77777777" w:rsidTr="00747113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91A4E4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Are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6FA16F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Cluster peak</w:t>
            </w:r>
          </w:p>
          <w:p w14:paraId="1F90FAAA" w14:textId="2730A139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co-ordinates</w:t>
            </w:r>
            <w:r w:rsidR="00A7750A">
              <w:rPr>
                <w:rFonts w:ascii="Garamond" w:hAnsi="Garamond" w:cs="Arial"/>
              </w:rPr>
              <w:t xml:space="preserve"> (XYZ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ED0F59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Peak</w:t>
            </w:r>
          </w:p>
          <w:p w14:paraId="7C7276A9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t-scor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3F2D7A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K</w:t>
            </w:r>
            <w:r w:rsidRPr="00262B3F">
              <w:rPr>
                <w:rFonts w:ascii="Garamond" w:hAnsi="Garamond" w:cs="Arial"/>
                <w:vertAlign w:val="subscript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C0735D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P</w:t>
            </w:r>
            <w:r w:rsidRPr="00262B3F">
              <w:rPr>
                <w:rFonts w:ascii="Garamond" w:hAnsi="Garamond" w:cs="Arial"/>
                <w:vertAlign w:val="subscript"/>
              </w:rPr>
              <w:t>FWE-</w:t>
            </w:r>
            <w:proofErr w:type="spellStart"/>
            <w:r w:rsidRPr="00262B3F">
              <w:rPr>
                <w:rFonts w:ascii="Garamond" w:hAnsi="Garamond" w:cs="Arial"/>
                <w:vertAlign w:val="subscript"/>
              </w:rPr>
              <w:t>corr</w:t>
            </w:r>
            <w:proofErr w:type="spellEnd"/>
          </w:p>
        </w:tc>
      </w:tr>
      <w:tr w:rsidR="005C3B63" w:rsidRPr="00262B3F" w14:paraId="59F21650" w14:textId="77777777" w:rsidTr="0067117B">
        <w:trPr>
          <w:jc w:val="center"/>
        </w:trPr>
        <w:tc>
          <w:tcPr>
            <w:tcW w:w="9072" w:type="dxa"/>
            <w:gridSpan w:val="5"/>
            <w:tcBorders>
              <w:top w:val="single" w:sz="4" w:space="0" w:color="auto"/>
            </w:tcBorders>
          </w:tcPr>
          <w:p w14:paraId="13DE8070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  <w:i/>
              </w:rPr>
            </w:pPr>
            <w:r w:rsidRPr="00262B3F">
              <w:rPr>
                <w:rFonts w:ascii="Garamond" w:hAnsi="Garamond" w:cs="Arial"/>
                <w:i/>
              </w:rPr>
              <w:t>Reassurance: Emotional – Neutral</w:t>
            </w:r>
          </w:p>
        </w:tc>
      </w:tr>
      <w:tr w:rsidR="005C3B63" w:rsidRPr="00262B3F" w14:paraId="0AFC70E3" w14:textId="77777777" w:rsidTr="00747113">
        <w:trPr>
          <w:jc w:val="center"/>
        </w:trPr>
        <w:tc>
          <w:tcPr>
            <w:tcW w:w="3261" w:type="dxa"/>
            <w:tcBorders>
              <w:top w:val="nil"/>
              <w:left w:val="nil"/>
              <w:right w:val="nil"/>
            </w:tcBorders>
          </w:tcPr>
          <w:p w14:paraId="374EDBCC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Left Angular Gyrus</w:t>
            </w:r>
          </w:p>
          <w:p w14:paraId="6752E7B1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Left Inferior Parietal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728F4F2F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-40 -56 3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7EDDAEC3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5.53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1986763D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24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672BE54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.001</w:t>
            </w:r>
          </w:p>
        </w:tc>
      </w:tr>
      <w:tr w:rsidR="005C3B63" w:rsidRPr="00262B3F" w14:paraId="734556E1" w14:textId="77777777" w:rsidTr="00747113">
        <w:trPr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37C2D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Left Lingual Gyrus</w:t>
            </w:r>
          </w:p>
          <w:p w14:paraId="7C3F774D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Left Calcarine</w:t>
            </w:r>
          </w:p>
          <w:p w14:paraId="29D0C494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Right Lingual</w:t>
            </w:r>
          </w:p>
          <w:p w14:paraId="49122221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Right Lingual</w:t>
            </w:r>
          </w:p>
          <w:p w14:paraId="57B426F3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Right Calcarine</w:t>
            </w:r>
          </w:p>
          <w:p w14:paraId="354725C0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Right Cerebellum</w:t>
            </w:r>
          </w:p>
          <w:p w14:paraId="057FF8B1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 xml:space="preserve">Left Frontal </w:t>
            </w:r>
            <w:proofErr w:type="spellStart"/>
            <w:r w:rsidRPr="00262B3F">
              <w:rPr>
                <w:rFonts w:ascii="Garamond" w:hAnsi="Garamond" w:cs="Arial"/>
              </w:rPr>
              <w:t>Supp</w:t>
            </w:r>
            <w:proofErr w:type="spellEnd"/>
            <w:r w:rsidRPr="00262B3F">
              <w:rPr>
                <w:rFonts w:ascii="Garamond" w:hAnsi="Garamond" w:cs="Arial"/>
              </w:rPr>
              <w:t xml:space="preserve"> Medial</w:t>
            </w:r>
          </w:p>
          <w:p w14:paraId="19744BC9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 xml:space="preserve">Right Frontal </w:t>
            </w:r>
            <w:proofErr w:type="spellStart"/>
            <w:r w:rsidRPr="00262B3F">
              <w:rPr>
                <w:rFonts w:ascii="Garamond" w:hAnsi="Garamond" w:cs="Arial"/>
              </w:rPr>
              <w:t>Supp</w:t>
            </w:r>
            <w:proofErr w:type="spellEnd"/>
            <w:r w:rsidRPr="00262B3F">
              <w:rPr>
                <w:rFonts w:ascii="Garamond" w:hAnsi="Garamond" w:cs="Arial"/>
              </w:rPr>
              <w:t xml:space="preserve"> Media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8C1B50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-10 -82 4</w:t>
            </w:r>
          </w:p>
          <w:p w14:paraId="230095DE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68823C43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674ED5A4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12 -80 4</w:t>
            </w:r>
          </w:p>
          <w:p w14:paraId="5666E5B8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4487A853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235141E2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2 50 34</w:t>
            </w:r>
          </w:p>
          <w:p w14:paraId="7F594ABF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9584D0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5.23</w:t>
            </w:r>
          </w:p>
          <w:p w14:paraId="4614EA1E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2B665079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0F2A080E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5.07</w:t>
            </w:r>
          </w:p>
          <w:p w14:paraId="5A83A93F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0800BD84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1F732C73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4.44</w:t>
            </w:r>
          </w:p>
          <w:p w14:paraId="207CF3CC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19F8A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305</w:t>
            </w:r>
          </w:p>
          <w:p w14:paraId="77726771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7AF7530F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7D3A4DC6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299</w:t>
            </w:r>
          </w:p>
          <w:p w14:paraId="40C6915A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1CC2FD3E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7F79FB4D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147</w:t>
            </w:r>
          </w:p>
          <w:p w14:paraId="05AAB9A1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A00453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.001</w:t>
            </w:r>
          </w:p>
          <w:p w14:paraId="72D2856B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11554C97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1067FF78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.001</w:t>
            </w:r>
          </w:p>
          <w:p w14:paraId="00C0646E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6FD98E86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083D9E39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.018</w:t>
            </w:r>
          </w:p>
          <w:p w14:paraId="3EEBB32B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</w:tc>
      </w:tr>
    </w:tbl>
    <w:p w14:paraId="4622E2E9" w14:textId="4FC222F6" w:rsidR="005C3B63" w:rsidRDefault="005C3B63" w:rsidP="005C3B63">
      <w:pPr>
        <w:rPr>
          <w:rFonts w:ascii="Garamond" w:hAnsi="Garamond" w:cs="Arial"/>
        </w:rPr>
      </w:pPr>
      <w:r w:rsidRPr="00262B3F">
        <w:rPr>
          <w:rFonts w:ascii="Garamond" w:hAnsi="Garamond" w:cs="Arial"/>
          <w:b/>
          <w:i/>
        </w:rPr>
        <w:t>Table 1.</w:t>
      </w:r>
      <w:r w:rsidRPr="00262B3F">
        <w:rPr>
          <w:rFonts w:ascii="Garamond" w:hAnsi="Garamond" w:cs="Arial"/>
        </w:rPr>
        <w:t xml:space="preserve"> Brain regions that showed significantly greater activation for self-reassurance (emotion - neutral). Peak thresholded at FWE, </w:t>
      </w:r>
      <w:r w:rsidRPr="00262B3F">
        <w:rPr>
          <w:rFonts w:ascii="Garamond" w:hAnsi="Garamond" w:cs="Arial"/>
          <w:i/>
        </w:rPr>
        <w:t xml:space="preserve">p </w:t>
      </w:r>
      <w:r w:rsidRPr="00262B3F">
        <w:rPr>
          <w:rFonts w:ascii="Garamond" w:hAnsi="Garamond" w:cs="Arial"/>
        </w:rPr>
        <w:t>&lt;0.05 with K = 144 and coordinates reported in MNI-space. Cluster labelling was used from the AAL toolbox implemented in SPM12.</w:t>
      </w:r>
    </w:p>
    <w:p w14:paraId="65C411F4" w14:textId="77777777" w:rsidR="000D1B5C" w:rsidRPr="00262B3F" w:rsidRDefault="000D1B5C" w:rsidP="005C3B63">
      <w:pPr>
        <w:rPr>
          <w:rFonts w:ascii="Garamond" w:hAnsi="Garamond" w:cs="Arial"/>
        </w:rPr>
      </w:pPr>
    </w:p>
    <w:p w14:paraId="4367D125" w14:textId="77777777" w:rsidR="005C3B63" w:rsidRPr="00262B3F" w:rsidRDefault="005C3B63" w:rsidP="005C3B63">
      <w:pPr>
        <w:rPr>
          <w:rFonts w:ascii="Garamond" w:hAnsi="Garamond" w:cs="Arial"/>
        </w:rPr>
      </w:pPr>
    </w:p>
    <w:tbl>
      <w:tblPr>
        <w:tblW w:w="9072" w:type="dxa"/>
        <w:jc w:val="center"/>
        <w:tblLook w:val="04A0" w:firstRow="1" w:lastRow="0" w:firstColumn="1" w:lastColumn="0" w:noHBand="0" w:noVBand="1"/>
      </w:tblPr>
      <w:tblGrid>
        <w:gridCol w:w="3261"/>
        <w:gridCol w:w="2126"/>
        <w:gridCol w:w="992"/>
        <w:gridCol w:w="1559"/>
        <w:gridCol w:w="1134"/>
      </w:tblGrid>
      <w:tr w:rsidR="005C3B63" w:rsidRPr="00262B3F" w14:paraId="5C0FFB57" w14:textId="77777777" w:rsidTr="00E90B60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CF63BE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Are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3227B2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Cluster peak</w:t>
            </w:r>
          </w:p>
          <w:p w14:paraId="3229AFEF" w14:textId="6B5F4BA4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co-ordinates</w:t>
            </w:r>
            <w:r w:rsidR="00747113">
              <w:rPr>
                <w:rFonts w:ascii="Garamond" w:hAnsi="Garamond" w:cs="Arial"/>
              </w:rPr>
              <w:t xml:space="preserve"> (XYZ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4F21C2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Peak</w:t>
            </w:r>
          </w:p>
          <w:p w14:paraId="6ACEB49A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t-scor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F36515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K</w:t>
            </w:r>
            <w:r w:rsidRPr="00262B3F">
              <w:rPr>
                <w:rFonts w:ascii="Garamond" w:hAnsi="Garamond" w:cs="Arial"/>
                <w:vertAlign w:val="subscript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798C81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P</w:t>
            </w:r>
            <w:r w:rsidRPr="00262B3F">
              <w:rPr>
                <w:rFonts w:ascii="Garamond" w:hAnsi="Garamond" w:cs="Arial"/>
                <w:vertAlign w:val="subscript"/>
              </w:rPr>
              <w:t>FWE-</w:t>
            </w:r>
            <w:proofErr w:type="spellStart"/>
            <w:r w:rsidRPr="00262B3F">
              <w:rPr>
                <w:rFonts w:ascii="Garamond" w:hAnsi="Garamond" w:cs="Arial"/>
                <w:vertAlign w:val="subscript"/>
              </w:rPr>
              <w:t>corr</w:t>
            </w:r>
            <w:proofErr w:type="spellEnd"/>
          </w:p>
        </w:tc>
      </w:tr>
      <w:tr w:rsidR="005C3B63" w:rsidRPr="00262B3F" w14:paraId="283D0C9E" w14:textId="77777777" w:rsidTr="0067117B">
        <w:trPr>
          <w:jc w:val="center"/>
        </w:trPr>
        <w:tc>
          <w:tcPr>
            <w:tcW w:w="9072" w:type="dxa"/>
            <w:gridSpan w:val="5"/>
            <w:tcBorders>
              <w:top w:val="single" w:sz="4" w:space="0" w:color="auto"/>
            </w:tcBorders>
          </w:tcPr>
          <w:p w14:paraId="6C2A2792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  <w:i/>
              </w:rPr>
            </w:pPr>
            <w:r w:rsidRPr="00262B3F">
              <w:rPr>
                <w:rFonts w:ascii="Garamond" w:hAnsi="Garamond" w:cs="Arial"/>
                <w:i/>
              </w:rPr>
              <w:t>Criticism: Emotional – Neutral</w:t>
            </w:r>
          </w:p>
        </w:tc>
      </w:tr>
      <w:tr w:rsidR="005C3B63" w:rsidRPr="00262B3F" w14:paraId="05540164" w14:textId="77777777" w:rsidTr="00E90B60">
        <w:trPr>
          <w:jc w:val="center"/>
        </w:trPr>
        <w:tc>
          <w:tcPr>
            <w:tcW w:w="3261" w:type="dxa"/>
            <w:tcBorders>
              <w:top w:val="nil"/>
              <w:left w:val="nil"/>
              <w:right w:val="nil"/>
            </w:tcBorders>
          </w:tcPr>
          <w:p w14:paraId="4919D78C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Left Calcarine</w:t>
            </w:r>
          </w:p>
          <w:p w14:paraId="7F6F0101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Right Lingual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608679D3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-4 -52 3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21FC743D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9.2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6D0400CE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1129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D9FC4F6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.001</w:t>
            </w:r>
          </w:p>
        </w:tc>
      </w:tr>
      <w:tr w:rsidR="005C3B63" w:rsidRPr="00262B3F" w14:paraId="5032045A" w14:textId="77777777" w:rsidTr="00E90B60">
        <w:trPr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5FBA6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Left Lingual</w:t>
            </w:r>
          </w:p>
          <w:p w14:paraId="0053CA21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 xml:space="preserve">Left Precuneus </w:t>
            </w:r>
          </w:p>
          <w:p w14:paraId="297DF7A8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Right Calcarine</w:t>
            </w:r>
          </w:p>
          <w:p w14:paraId="6092C430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Left Fusiform</w:t>
            </w:r>
          </w:p>
          <w:p w14:paraId="797D3F0C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 xml:space="preserve">Left Cuneus </w:t>
            </w:r>
          </w:p>
          <w:p w14:paraId="54E8B8DA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Left Middle Cingulate</w:t>
            </w:r>
          </w:p>
          <w:p w14:paraId="7F086905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Right Cuneus</w:t>
            </w:r>
          </w:p>
          <w:p w14:paraId="00B1DF41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Left Inferior Occipital</w:t>
            </w:r>
          </w:p>
          <w:p w14:paraId="42CE6C99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Right Fusiform</w:t>
            </w:r>
          </w:p>
          <w:p w14:paraId="0428F4F7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Right Precuneus</w:t>
            </w:r>
          </w:p>
          <w:p w14:paraId="324A5C55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Right Posterior Cingulate</w:t>
            </w:r>
          </w:p>
          <w:p w14:paraId="69C4EFFC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Left Cerebellum</w:t>
            </w:r>
          </w:p>
          <w:p w14:paraId="43377ED9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Right Cerebellum</w:t>
            </w:r>
          </w:p>
          <w:p w14:paraId="430A1EAD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Vermis</w:t>
            </w:r>
          </w:p>
          <w:p w14:paraId="7647B680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Right Middle Cingulate</w:t>
            </w:r>
          </w:p>
          <w:p w14:paraId="38313CAB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Right Posterior Cingulate</w:t>
            </w:r>
          </w:p>
          <w:p w14:paraId="53F142D0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Left Inferior Temporal</w:t>
            </w:r>
          </w:p>
          <w:p w14:paraId="699D0578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Vermis</w:t>
            </w:r>
          </w:p>
          <w:p w14:paraId="47E7B99D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 xml:space="preserve">Left </w:t>
            </w:r>
            <w:proofErr w:type="spellStart"/>
            <w:r w:rsidRPr="00262B3F">
              <w:rPr>
                <w:rFonts w:ascii="Garamond" w:hAnsi="Garamond" w:cs="Arial"/>
              </w:rPr>
              <w:t>Crusl</w:t>
            </w:r>
            <w:proofErr w:type="spellEnd"/>
            <w:r w:rsidRPr="00262B3F">
              <w:rPr>
                <w:rFonts w:ascii="Garamond" w:hAnsi="Garamond" w:cs="Arial"/>
              </w:rPr>
              <w:t xml:space="preserve"> 1 Cerebellum</w:t>
            </w:r>
          </w:p>
          <w:p w14:paraId="1FC8A0E4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Left Supplementary Motor Area</w:t>
            </w:r>
          </w:p>
          <w:p w14:paraId="6ED11109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lastRenderedPageBreak/>
              <w:t xml:space="preserve">Left </w:t>
            </w:r>
            <w:proofErr w:type="spellStart"/>
            <w:r w:rsidRPr="00262B3F">
              <w:rPr>
                <w:rFonts w:ascii="Garamond" w:hAnsi="Garamond" w:cs="Arial"/>
              </w:rPr>
              <w:t>Parahippocampal</w:t>
            </w:r>
            <w:proofErr w:type="spellEnd"/>
          </w:p>
          <w:p w14:paraId="658767AD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Left Hippocampus</w:t>
            </w:r>
          </w:p>
          <w:p w14:paraId="16A136C9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Left paracentral Lobule</w:t>
            </w:r>
          </w:p>
          <w:p w14:paraId="41BF75D1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Right Inferior Occipital</w:t>
            </w:r>
          </w:p>
          <w:p w14:paraId="6917A0A0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 xml:space="preserve">Right </w:t>
            </w:r>
            <w:proofErr w:type="spellStart"/>
            <w:r w:rsidRPr="00262B3F">
              <w:rPr>
                <w:rFonts w:ascii="Garamond" w:hAnsi="Garamond" w:cs="Arial"/>
              </w:rPr>
              <w:t>ParaHippocampal</w:t>
            </w:r>
            <w:proofErr w:type="spellEnd"/>
          </w:p>
          <w:p w14:paraId="4A7A01D3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 xml:space="preserve">Right Cerebellum </w:t>
            </w:r>
            <w:proofErr w:type="spellStart"/>
            <w:r w:rsidRPr="00262B3F">
              <w:rPr>
                <w:rFonts w:ascii="Garamond" w:hAnsi="Garamond" w:cs="Arial"/>
              </w:rPr>
              <w:t>Crusl</w:t>
            </w:r>
            <w:proofErr w:type="spellEnd"/>
            <w:r w:rsidRPr="00262B3F">
              <w:rPr>
                <w:rFonts w:ascii="Garamond" w:hAnsi="Garamond" w:cs="Arial"/>
              </w:rPr>
              <w:t xml:space="preserve"> 1</w:t>
            </w:r>
          </w:p>
          <w:p w14:paraId="45A4E47A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Left Middle Temporal</w:t>
            </w:r>
          </w:p>
          <w:p w14:paraId="61DDFA94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Right Cerebellum 3</w:t>
            </w:r>
          </w:p>
          <w:p w14:paraId="1BE2ECF0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Right Middle Cingulate</w:t>
            </w:r>
          </w:p>
          <w:p w14:paraId="6BA87F9D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Left Putamen</w:t>
            </w:r>
          </w:p>
          <w:p w14:paraId="3A348E5D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Left Insula</w:t>
            </w:r>
          </w:p>
          <w:p w14:paraId="0D466805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 xml:space="preserve">Left Inferior Orbital </w:t>
            </w:r>
          </w:p>
          <w:p w14:paraId="61114050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 xml:space="preserve">Left Frontal Inferior Tri </w:t>
            </w:r>
          </w:p>
          <w:p w14:paraId="6DDD1540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Left Hippocampus</w:t>
            </w:r>
          </w:p>
          <w:p w14:paraId="5585306F" w14:textId="453E5251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 xml:space="preserve">Left </w:t>
            </w:r>
            <w:proofErr w:type="spellStart"/>
            <w:r w:rsidRPr="00262B3F">
              <w:rPr>
                <w:rFonts w:ascii="Garamond" w:hAnsi="Garamond" w:cs="Arial"/>
              </w:rPr>
              <w:t>OFCpost</w:t>
            </w:r>
            <w:proofErr w:type="spellEnd"/>
          </w:p>
          <w:p w14:paraId="719FF9A6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Left Amygdala</w:t>
            </w:r>
          </w:p>
          <w:p w14:paraId="213941A7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Left Inferior Temporal</w:t>
            </w:r>
          </w:p>
          <w:p w14:paraId="2C987052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Right Caudate</w:t>
            </w:r>
          </w:p>
          <w:p w14:paraId="6F19CCA8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Right Insula</w:t>
            </w:r>
          </w:p>
          <w:p w14:paraId="4BCD4530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 xml:space="preserve">Right Frontal Inferior </w:t>
            </w:r>
            <w:proofErr w:type="spellStart"/>
            <w:r w:rsidRPr="00262B3F">
              <w:rPr>
                <w:rFonts w:ascii="Garamond" w:hAnsi="Garamond" w:cs="Arial"/>
              </w:rPr>
              <w:t>Oper</w:t>
            </w:r>
            <w:proofErr w:type="spellEnd"/>
          </w:p>
          <w:p w14:paraId="1CE41B88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Right Putamen</w:t>
            </w:r>
          </w:p>
          <w:p w14:paraId="7600E2C1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R Rolandic Operculum</w:t>
            </w:r>
          </w:p>
          <w:p w14:paraId="1B0808B7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Left Frontal Superior Medial</w:t>
            </w:r>
          </w:p>
          <w:p w14:paraId="1E431F09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Right Frontal Superior Medial</w:t>
            </w:r>
          </w:p>
          <w:p w14:paraId="100A6BD9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Left Caudate</w:t>
            </w:r>
          </w:p>
          <w:p w14:paraId="7AD8138F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Left Thalamus Putamen</w:t>
            </w:r>
          </w:p>
          <w:p w14:paraId="4E7349D6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Left Thalamus LP</w:t>
            </w:r>
          </w:p>
          <w:p w14:paraId="37E47E5E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Left Angular</w:t>
            </w:r>
          </w:p>
          <w:p w14:paraId="53D0BE01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 xml:space="preserve">Left </w:t>
            </w:r>
            <w:proofErr w:type="spellStart"/>
            <w:r w:rsidRPr="00262B3F">
              <w:rPr>
                <w:rFonts w:ascii="Garamond" w:hAnsi="Garamond" w:cs="Arial"/>
              </w:rPr>
              <w:t>SupraMarginal</w:t>
            </w:r>
            <w:proofErr w:type="spellEnd"/>
          </w:p>
          <w:p w14:paraId="0A160EBF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Left Mid Occipital</w:t>
            </w:r>
          </w:p>
          <w:p w14:paraId="0B407BD3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Left Mid Temporal</w:t>
            </w:r>
          </w:p>
          <w:p w14:paraId="43DAF73D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Left Sup Temporal</w:t>
            </w:r>
          </w:p>
          <w:p w14:paraId="424BB1BB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Left Inferior Parietal</w:t>
            </w:r>
          </w:p>
          <w:p w14:paraId="6CEE3337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Left Precentral</w:t>
            </w:r>
          </w:p>
          <w:p w14:paraId="092FAE7C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Left Postcentral</w:t>
            </w:r>
          </w:p>
          <w:p w14:paraId="054574F0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Left Parietal Sup</w:t>
            </w:r>
          </w:p>
          <w:p w14:paraId="54A3BCE8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Left Paracentral Lobul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2E015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25AB4A44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374CD4DE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198F0B0A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1FA72F90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6BD8723D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69A38093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40886F54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4D23C0E2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6FAB6FFF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1EF477EF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23A9CDB0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4444A5D0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189A0457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67A54708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4AA2FE68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6A06C953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2166646C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702752F5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2FA66509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1D7ED0A1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25167978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6A3EC749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05701B6F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38D9119E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7A85BF40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7806E6D1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3BD1E7C5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7EB5568A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0DC5F481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-28 19 -14</w:t>
            </w:r>
          </w:p>
          <w:p w14:paraId="7E41C2D0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3BDBB07B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760E2F87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19424DE0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1FB2395B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134F2DA1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5F963D99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21C5F4B2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10 0 22?</w:t>
            </w:r>
          </w:p>
          <w:p w14:paraId="42490989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06FFA171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17E12945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33F8FEE7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7257BEA7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-4 46 36</w:t>
            </w:r>
          </w:p>
          <w:p w14:paraId="2B3A0B99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6CDBBB08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-8 -18 22</w:t>
            </w:r>
          </w:p>
          <w:p w14:paraId="44A30290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3CA63471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4F369CA1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-44 -46 22</w:t>
            </w:r>
          </w:p>
          <w:p w14:paraId="7D23B48F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5DD2DD9D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7D8CC00D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1BB0A1C5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623ABD89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028608BD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-30 -28 48</w:t>
            </w:r>
          </w:p>
          <w:p w14:paraId="6B09F793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BB617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573592A8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3D480C13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100414F7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07A4F5F7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5E7CBAFA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721DF623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02789D72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683CD449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00A8E55E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6A740064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7F3FF3D6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537A598B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17CA0CA1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3D533BE1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3D2CF3D7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0093556D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2F40F3AA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69D09C05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02FE5A4D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72DAFC1C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5606AA98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58CB73B1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10222B6A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09E83A62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2D146FE9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0415FADD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5A45B31F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3EF58700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6C48E390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7.45</w:t>
            </w:r>
          </w:p>
          <w:p w14:paraId="434EFFFA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48BEEC9E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5F883839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07E1BFD9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7A8992D6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0AD325FD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61651354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7DA37519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6.02</w:t>
            </w:r>
          </w:p>
          <w:p w14:paraId="02D03C64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09A988FF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47F948C0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4168BB5E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69E8D698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5.72</w:t>
            </w:r>
          </w:p>
          <w:p w14:paraId="247D7012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7B4116C3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5.62</w:t>
            </w:r>
          </w:p>
          <w:p w14:paraId="0B1327D6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78EBECEB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0DECEBB6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5.45</w:t>
            </w:r>
          </w:p>
          <w:p w14:paraId="551B4DCD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1384A384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6281C3F6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2747995F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00D3A5A9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5286F732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5.26</w:t>
            </w:r>
          </w:p>
          <w:p w14:paraId="1EC618DA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4206A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094C4559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4E0D1BB5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67ECC751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01A76318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0D913C14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17BA9320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6BAAF905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19201477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7EBDDACA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547F751D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38BCAB95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390F48FF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1A703E9F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5F1F2763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4936E1B2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597D569C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38707C8F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4E674447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6AB338D3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7897D91B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7470D492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2797D74E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072BA554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307240C3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2A2B49FD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59C23DE2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0BCCF22D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5073717A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77D539F2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677</w:t>
            </w:r>
          </w:p>
          <w:p w14:paraId="4A1CF6F1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543A6978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5FED0C57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23FF4717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1356FCE6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0B30B83C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67187D82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3193C868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349</w:t>
            </w:r>
          </w:p>
          <w:p w14:paraId="0D7C1201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6BCB6A21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75B375E9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00BF6AA7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4A6B37A6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145</w:t>
            </w:r>
          </w:p>
          <w:p w14:paraId="0E42B0E1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2F8850F3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350</w:t>
            </w:r>
          </w:p>
          <w:p w14:paraId="1B96505F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70961B09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49980FE5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494</w:t>
            </w:r>
          </w:p>
          <w:p w14:paraId="69A6A61F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393FDC9D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61FF3558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16AE67A8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3BCB6715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053E5C4F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625</w:t>
            </w:r>
          </w:p>
          <w:p w14:paraId="446807B5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FC8FC1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2523D99F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6B6081ED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706540C7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777310D8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145A26BB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618C9BF0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6A473561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48D7B95B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16EEC036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60509D86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0FB80994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22543BD3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1487C4F4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379B7A11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62A6A535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2E1CC396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20882976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22AB50C9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2146FC59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3B4BA731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6059D9DE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7207F608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36768FB0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7D73134C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42B84BF0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3345FD72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1F18CE4A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15AEB87D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6AE85173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.001</w:t>
            </w:r>
          </w:p>
          <w:p w14:paraId="6D8991E6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51AF1EC3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463C0292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073B6BD1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0DA3DD10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626461C3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40076376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767F75BD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.001</w:t>
            </w:r>
          </w:p>
          <w:p w14:paraId="12D4C5A1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07AE6F9C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49FC570A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70A3EA47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5B5FA937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.026</w:t>
            </w:r>
          </w:p>
          <w:p w14:paraId="7FEB93E5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0B95AE22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.001</w:t>
            </w:r>
          </w:p>
          <w:p w14:paraId="0845FE3C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0036F9E6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581DA593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.001</w:t>
            </w:r>
          </w:p>
          <w:p w14:paraId="0465DB03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528FC573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7096B1EE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6034D98A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668A7A7E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698A1B2C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.001</w:t>
            </w:r>
          </w:p>
          <w:p w14:paraId="72415A4C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</w:tc>
      </w:tr>
    </w:tbl>
    <w:p w14:paraId="29DDDC85" w14:textId="77777777" w:rsidR="005C3B63" w:rsidRPr="00262B3F" w:rsidRDefault="005C3B63" w:rsidP="005C3B63">
      <w:pPr>
        <w:rPr>
          <w:rFonts w:ascii="Garamond" w:hAnsi="Garamond" w:cs="Arial"/>
        </w:rPr>
      </w:pPr>
    </w:p>
    <w:p w14:paraId="3F619C67" w14:textId="3EC52044" w:rsidR="004E6D9D" w:rsidRDefault="005C3B63" w:rsidP="005C3B63">
      <w:pPr>
        <w:rPr>
          <w:rFonts w:ascii="Garamond" w:hAnsi="Garamond" w:cs="Arial"/>
        </w:rPr>
      </w:pPr>
      <w:r w:rsidRPr="00262B3F">
        <w:rPr>
          <w:rFonts w:ascii="Garamond" w:hAnsi="Garamond" w:cs="Arial"/>
          <w:b/>
          <w:i/>
        </w:rPr>
        <w:t>Table 2.</w:t>
      </w:r>
      <w:r w:rsidRPr="00262B3F">
        <w:rPr>
          <w:rFonts w:ascii="Garamond" w:hAnsi="Garamond" w:cs="Arial"/>
        </w:rPr>
        <w:t xml:space="preserve"> Brain regions that showed significantly greater activation for self-criticism (emotion - neutral). Peak thresholded at FWE, </w:t>
      </w:r>
      <w:r w:rsidRPr="00262B3F">
        <w:rPr>
          <w:rFonts w:ascii="Garamond" w:hAnsi="Garamond" w:cs="Arial"/>
          <w:i/>
        </w:rPr>
        <w:t xml:space="preserve">p </w:t>
      </w:r>
      <w:r w:rsidRPr="00262B3F">
        <w:rPr>
          <w:rFonts w:ascii="Garamond" w:hAnsi="Garamond" w:cs="Arial"/>
        </w:rPr>
        <w:t>&lt;0.05 with K = 144 and coordinates reported in MNI-space. Cluster labelling was used from the AAL toolbox implemented in SPM12.</w:t>
      </w:r>
    </w:p>
    <w:p w14:paraId="1EB9FD34" w14:textId="236A3A99" w:rsidR="005C3B63" w:rsidRPr="00262B3F" w:rsidRDefault="004E6D9D" w:rsidP="005C3B63">
      <w:pPr>
        <w:rPr>
          <w:rFonts w:ascii="Garamond" w:hAnsi="Garamond" w:cs="Arial"/>
        </w:rPr>
      </w:pPr>
      <w:r>
        <w:rPr>
          <w:rFonts w:ascii="Garamond" w:hAnsi="Garamond" w:cs="Arial"/>
        </w:rPr>
        <w:br w:type="page"/>
      </w:r>
    </w:p>
    <w:tbl>
      <w:tblPr>
        <w:tblW w:w="9072" w:type="dxa"/>
        <w:jc w:val="center"/>
        <w:tblLook w:val="04A0" w:firstRow="1" w:lastRow="0" w:firstColumn="1" w:lastColumn="0" w:noHBand="0" w:noVBand="1"/>
      </w:tblPr>
      <w:tblGrid>
        <w:gridCol w:w="3261"/>
        <w:gridCol w:w="2126"/>
        <w:gridCol w:w="992"/>
        <w:gridCol w:w="1559"/>
        <w:gridCol w:w="1134"/>
      </w:tblGrid>
      <w:tr w:rsidR="005C3B63" w:rsidRPr="00262B3F" w14:paraId="0056D982" w14:textId="77777777" w:rsidTr="00C21653">
        <w:trPr>
          <w:jc w:val="center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3368F0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lastRenderedPageBreak/>
              <w:t>Area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4DB01B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Cluster peak</w:t>
            </w:r>
          </w:p>
          <w:p w14:paraId="5269CB62" w14:textId="305E5091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co-ordinates</w:t>
            </w:r>
            <w:r w:rsidR="000D0D33">
              <w:rPr>
                <w:rFonts w:ascii="Garamond" w:hAnsi="Garamond" w:cs="Arial"/>
              </w:rPr>
              <w:t xml:space="preserve"> (XYZ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AC44B2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Peak</w:t>
            </w:r>
          </w:p>
          <w:p w14:paraId="4ED42F30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t-scor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232C10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K</w:t>
            </w:r>
            <w:r w:rsidRPr="00262B3F">
              <w:rPr>
                <w:rFonts w:ascii="Garamond" w:hAnsi="Garamond" w:cs="Arial"/>
                <w:vertAlign w:val="subscript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5E43AC" w14:textId="77777777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62B3F">
              <w:rPr>
                <w:rFonts w:ascii="Garamond" w:hAnsi="Garamond" w:cs="Arial"/>
              </w:rPr>
              <w:t>P</w:t>
            </w:r>
            <w:r w:rsidRPr="00262B3F">
              <w:rPr>
                <w:rFonts w:ascii="Garamond" w:hAnsi="Garamond" w:cs="Arial"/>
                <w:vertAlign w:val="subscript"/>
              </w:rPr>
              <w:t>FWE-</w:t>
            </w:r>
            <w:proofErr w:type="spellStart"/>
            <w:r w:rsidRPr="00262B3F">
              <w:rPr>
                <w:rFonts w:ascii="Garamond" w:hAnsi="Garamond" w:cs="Arial"/>
                <w:vertAlign w:val="subscript"/>
              </w:rPr>
              <w:t>corr</w:t>
            </w:r>
            <w:proofErr w:type="spellEnd"/>
          </w:p>
        </w:tc>
      </w:tr>
      <w:tr w:rsidR="005C3B63" w:rsidRPr="00262B3F" w14:paraId="03296390" w14:textId="77777777" w:rsidTr="00EB21AE">
        <w:trPr>
          <w:jc w:val="center"/>
        </w:trPr>
        <w:tc>
          <w:tcPr>
            <w:tcW w:w="9072" w:type="dxa"/>
            <w:gridSpan w:val="5"/>
            <w:tcBorders>
              <w:top w:val="single" w:sz="4" w:space="0" w:color="auto"/>
            </w:tcBorders>
          </w:tcPr>
          <w:p w14:paraId="1EE2F04C" w14:textId="0989CE6A" w:rsidR="005C3B63" w:rsidRPr="00262B3F" w:rsidRDefault="005C3B63" w:rsidP="0067117B">
            <w:pPr>
              <w:spacing w:line="276" w:lineRule="auto"/>
              <w:contextualSpacing/>
              <w:rPr>
                <w:rFonts w:ascii="Garamond" w:hAnsi="Garamond" w:cs="Arial"/>
                <w:i/>
              </w:rPr>
            </w:pPr>
            <w:r w:rsidRPr="00262B3F">
              <w:rPr>
                <w:rFonts w:ascii="Garamond" w:hAnsi="Garamond" w:cs="Arial"/>
                <w:i/>
              </w:rPr>
              <w:t>Crit</w:t>
            </w:r>
            <w:r w:rsidR="00DB46B8">
              <w:rPr>
                <w:rFonts w:ascii="Garamond" w:hAnsi="Garamond" w:cs="Arial"/>
                <w:i/>
              </w:rPr>
              <w:t>icism (</w:t>
            </w:r>
            <w:r w:rsidR="00DB46B8" w:rsidRPr="00262B3F">
              <w:rPr>
                <w:rFonts w:ascii="Garamond" w:hAnsi="Garamond" w:cs="Arial"/>
                <w:i/>
              </w:rPr>
              <w:t>Emotional – Neutral</w:t>
            </w:r>
            <w:r w:rsidR="00DB46B8">
              <w:rPr>
                <w:rFonts w:ascii="Garamond" w:hAnsi="Garamond" w:cs="Arial"/>
                <w:i/>
              </w:rPr>
              <w:t xml:space="preserve">) – </w:t>
            </w:r>
            <w:r w:rsidRPr="00262B3F">
              <w:rPr>
                <w:rFonts w:ascii="Garamond" w:hAnsi="Garamond" w:cs="Arial"/>
                <w:i/>
              </w:rPr>
              <w:t>Reass</w:t>
            </w:r>
            <w:r w:rsidR="00DB46B8">
              <w:rPr>
                <w:rFonts w:ascii="Garamond" w:hAnsi="Garamond" w:cs="Arial"/>
                <w:i/>
              </w:rPr>
              <w:t>urance (</w:t>
            </w:r>
            <w:r w:rsidR="00DB46B8" w:rsidRPr="00262B3F">
              <w:rPr>
                <w:rFonts w:ascii="Garamond" w:hAnsi="Garamond" w:cs="Arial"/>
                <w:i/>
              </w:rPr>
              <w:t>Emotional – Neutral</w:t>
            </w:r>
            <w:r w:rsidR="00DB46B8">
              <w:rPr>
                <w:rFonts w:ascii="Garamond" w:hAnsi="Garamond" w:cs="Arial"/>
                <w:i/>
              </w:rPr>
              <w:t>):</w:t>
            </w:r>
            <w:r w:rsidRPr="00262B3F">
              <w:rPr>
                <w:rFonts w:ascii="Garamond" w:hAnsi="Garamond" w:cs="Arial"/>
                <w:i/>
              </w:rPr>
              <w:t xml:space="preserve"> </w:t>
            </w:r>
          </w:p>
        </w:tc>
      </w:tr>
      <w:tr w:rsidR="005C3B63" w:rsidRPr="00262B3F" w14:paraId="177B7370" w14:textId="77777777" w:rsidTr="00C21653">
        <w:trPr>
          <w:jc w:val="center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D45E8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0505A">
              <w:rPr>
                <w:rFonts w:ascii="Garamond" w:hAnsi="Garamond" w:cs="Arial"/>
              </w:rPr>
              <w:t>Left Putamen</w:t>
            </w:r>
          </w:p>
          <w:p w14:paraId="74CFB0C5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0505A">
              <w:rPr>
                <w:rFonts w:ascii="Garamond" w:hAnsi="Garamond" w:cs="Arial"/>
              </w:rPr>
              <w:t>Left Hippocampus</w:t>
            </w:r>
          </w:p>
          <w:p w14:paraId="5EBD5E17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0505A">
              <w:rPr>
                <w:rFonts w:ascii="Garamond" w:hAnsi="Garamond" w:cs="Arial"/>
              </w:rPr>
              <w:t>Left Pallidum</w:t>
            </w:r>
          </w:p>
          <w:p w14:paraId="21CF812F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0505A">
              <w:rPr>
                <w:rFonts w:ascii="Garamond" w:hAnsi="Garamond" w:cs="Arial"/>
              </w:rPr>
              <w:t>Left Insula</w:t>
            </w:r>
          </w:p>
          <w:p w14:paraId="309B9FF9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0505A">
              <w:rPr>
                <w:rFonts w:ascii="Garamond" w:hAnsi="Garamond" w:cs="Arial"/>
              </w:rPr>
              <w:t>Right Hippocampus</w:t>
            </w:r>
          </w:p>
          <w:p w14:paraId="5D54DA43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0505A">
              <w:rPr>
                <w:rFonts w:ascii="Garamond" w:hAnsi="Garamond" w:cs="Arial"/>
              </w:rPr>
              <w:t>Left Thalamus VL</w:t>
            </w:r>
          </w:p>
          <w:p w14:paraId="1B462F22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0505A">
              <w:rPr>
                <w:rFonts w:ascii="Garamond" w:hAnsi="Garamond" w:cs="Arial"/>
              </w:rPr>
              <w:t>Left Caudate</w:t>
            </w:r>
          </w:p>
          <w:p w14:paraId="6E8AE951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0505A">
              <w:rPr>
                <w:rFonts w:ascii="Garamond" w:hAnsi="Garamond" w:cs="Arial"/>
              </w:rPr>
              <w:t xml:space="preserve">Left </w:t>
            </w:r>
            <w:proofErr w:type="spellStart"/>
            <w:r w:rsidRPr="0020505A">
              <w:rPr>
                <w:rFonts w:ascii="Garamond" w:hAnsi="Garamond" w:cs="Arial"/>
              </w:rPr>
              <w:t>Thal</w:t>
            </w:r>
            <w:proofErr w:type="spellEnd"/>
            <w:r w:rsidRPr="0020505A">
              <w:rPr>
                <w:rFonts w:ascii="Garamond" w:hAnsi="Garamond" w:cs="Arial"/>
              </w:rPr>
              <w:t xml:space="preserve"> VPL</w:t>
            </w:r>
          </w:p>
          <w:p w14:paraId="6225AA95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0505A">
              <w:rPr>
                <w:rFonts w:ascii="Garamond" w:hAnsi="Garamond" w:cs="Arial"/>
              </w:rPr>
              <w:t xml:space="preserve">Left </w:t>
            </w:r>
            <w:proofErr w:type="spellStart"/>
            <w:r w:rsidRPr="0020505A">
              <w:rPr>
                <w:rFonts w:ascii="Garamond" w:hAnsi="Garamond" w:cs="Arial"/>
              </w:rPr>
              <w:t>Thal</w:t>
            </w:r>
            <w:proofErr w:type="spellEnd"/>
            <w:r w:rsidRPr="0020505A">
              <w:rPr>
                <w:rFonts w:ascii="Garamond" w:hAnsi="Garamond" w:cs="Arial"/>
              </w:rPr>
              <w:t xml:space="preserve"> LP</w:t>
            </w:r>
          </w:p>
          <w:p w14:paraId="5A0DEE2B" w14:textId="6EF86724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0505A">
              <w:rPr>
                <w:rFonts w:ascii="Garamond" w:hAnsi="Garamond" w:cs="Arial"/>
              </w:rPr>
              <w:t xml:space="preserve">Left </w:t>
            </w:r>
            <w:r w:rsidR="00960679" w:rsidRPr="0020505A">
              <w:rPr>
                <w:rFonts w:ascii="Garamond" w:hAnsi="Garamond" w:cs="Arial"/>
              </w:rPr>
              <w:t>Precuneus</w:t>
            </w:r>
          </w:p>
          <w:p w14:paraId="6376D1DE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0505A">
              <w:rPr>
                <w:rFonts w:ascii="Garamond" w:hAnsi="Garamond" w:cs="Arial"/>
              </w:rPr>
              <w:t>Left Calcarine</w:t>
            </w:r>
          </w:p>
          <w:p w14:paraId="605E2137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0505A">
              <w:rPr>
                <w:rFonts w:ascii="Garamond" w:hAnsi="Garamond" w:cs="Arial"/>
              </w:rPr>
              <w:t>Left Lingual</w:t>
            </w:r>
          </w:p>
          <w:p w14:paraId="162D2695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0505A">
              <w:rPr>
                <w:rFonts w:ascii="Garamond" w:hAnsi="Garamond" w:cs="Arial"/>
              </w:rPr>
              <w:t>Vermis_4_5</w:t>
            </w:r>
          </w:p>
          <w:p w14:paraId="5D2DCF4F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0505A">
              <w:rPr>
                <w:rFonts w:ascii="Garamond" w:hAnsi="Garamond" w:cs="Arial"/>
              </w:rPr>
              <w:t>Left Posterior Cingulate</w:t>
            </w:r>
          </w:p>
          <w:p w14:paraId="4176F7D8" w14:textId="420FC869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0505A">
              <w:rPr>
                <w:rFonts w:ascii="Garamond" w:hAnsi="Garamond" w:cs="Arial"/>
              </w:rPr>
              <w:t xml:space="preserve">Left </w:t>
            </w:r>
            <w:r w:rsidR="00960679" w:rsidRPr="0020505A">
              <w:rPr>
                <w:rFonts w:ascii="Garamond" w:hAnsi="Garamond" w:cs="Arial"/>
              </w:rPr>
              <w:t>Cerebellum</w:t>
            </w:r>
          </w:p>
          <w:p w14:paraId="0C0EF3C3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0505A">
              <w:rPr>
                <w:rFonts w:ascii="Garamond" w:hAnsi="Garamond" w:cs="Arial"/>
              </w:rPr>
              <w:t>Left Cuneus</w:t>
            </w:r>
          </w:p>
          <w:p w14:paraId="34AA2E99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0505A">
              <w:rPr>
                <w:rFonts w:ascii="Garamond" w:hAnsi="Garamond" w:cs="Arial"/>
              </w:rPr>
              <w:t>Left Inferior Occipital</w:t>
            </w:r>
          </w:p>
          <w:p w14:paraId="7FCA643E" w14:textId="74EE8ABB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0505A">
              <w:rPr>
                <w:rFonts w:ascii="Garamond" w:hAnsi="Garamond" w:cs="Arial"/>
              </w:rPr>
              <w:t xml:space="preserve">Left Middle </w:t>
            </w:r>
            <w:r w:rsidR="00960679" w:rsidRPr="0020505A">
              <w:rPr>
                <w:rFonts w:ascii="Garamond" w:hAnsi="Garamond" w:cs="Arial"/>
              </w:rPr>
              <w:t>Occipital</w:t>
            </w:r>
          </w:p>
          <w:p w14:paraId="1274955D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0505A">
              <w:rPr>
                <w:rFonts w:ascii="Garamond" w:hAnsi="Garamond" w:cs="Arial"/>
              </w:rPr>
              <w:t>Left Middle Cingulate</w:t>
            </w:r>
          </w:p>
          <w:p w14:paraId="1D92C78F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0505A">
              <w:rPr>
                <w:rFonts w:ascii="Garamond" w:hAnsi="Garamond" w:cs="Arial"/>
              </w:rPr>
              <w:t>Right Middle Cingulate</w:t>
            </w:r>
          </w:p>
          <w:p w14:paraId="22FE8A53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0505A">
              <w:rPr>
                <w:rFonts w:ascii="Garamond" w:hAnsi="Garamond" w:cs="Arial"/>
              </w:rPr>
              <w:t xml:space="preserve">Left </w:t>
            </w:r>
            <w:proofErr w:type="spellStart"/>
            <w:r w:rsidRPr="0020505A">
              <w:rPr>
                <w:rFonts w:ascii="Garamond" w:hAnsi="Garamond" w:cs="Arial"/>
              </w:rPr>
              <w:t>Supp</w:t>
            </w:r>
            <w:proofErr w:type="spellEnd"/>
            <w:r w:rsidRPr="0020505A">
              <w:rPr>
                <w:rFonts w:ascii="Garamond" w:hAnsi="Garamond" w:cs="Arial"/>
              </w:rPr>
              <w:t xml:space="preserve"> Motor Area</w:t>
            </w:r>
          </w:p>
          <w:p w14:paraId="1A0D4FAC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0505A">
              <w:rPr>
                <w:rFonts w:ascii="Garamond" w:hAnsi="Garamond" w:cs="Arial"/>
              </w:rPr>
              <w:t xml:space="preserve">R </w:t>
            </w:r>
            <w:proofErr w:type="spellStart"/>
            <w:r w:rsidRPr="0020505A">
              <w:rPr>
                <w:rFonts w:ascii="Garamond" w:hAnsi="Garamond" w:cs="Arial"/>
              </w:rPr>
              <w:t>Supp</w:t>
            </w:r>
            <w:proofErr w:type="spellEnd"/>
            <w:r w:rsidRPr="0020505A">
              <w:rPr>
                <w:rFonts w:ascii="Garamond" w:hAnsi="Garamond" w:cs="Arial"/>
              </w:rPr>
              <w:t xml:space="preserve"> Motor Area</w:t>
            </w:r>
          </w:p>
          <w:p w14:paraId="0BB631D5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0505A">
              <w:rPr>
                <w:rFonts w:ascii="Garamond" w:hAnsi="Garamond" w:cs="Arial"/>
              </w:rPr>
              <w:t>Left Middle Occipital</w:t>
            </w:r>
          </w:p>
          <w:p w14:paraId="67A282A1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0505A">
              <w:rPr>
                <w:rFonts w:ascii="Garamond" w:hAnsi="Garamond" w:cs="Arial"/>
              </w:rPr>
              <w:t>Left Angular</w:t>
            </w:r>
          </w:p>
          <w:p w14:paraId="607A5AEA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0505A">
              <w:rPr>
                <w:rFonts w:ascii="Garamond" w:hAnsi="Garamond" w:cs="Arial"/>
              </w:rPr>
              <w:t>Left Middle Temporal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EA995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0505A">
              <w:rPr>
                <w:rFonts w:ascii="Garamond" w:hAnsi="Garamond" w:cs="Arial"/>
              </w:rPr>
              <w:t>-36 -16 -10</w:t>
            </w:r>
          </w:p>
          <w:p w14:paraId="54BCAC84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653339AA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7938164E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77BCAF96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0505A">
              <w:rPr>
                <w:rFonts w:ascii="Garamond" w:hAnsi="Garamond" w:cs="Arial"/>
              </w:rPr>
              <w:t>24 -24 18</w:t>
            </w:r>
          </w:p>
          <w:p w14:paraId="1CA8F412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0505A">
              <w:rPr>
                <w:rFonts w:ascii="Garamond" w:hAnsi="Garamond" w:cs="Arial"/>
              </w:rPr>
              <w:t>-12 -12 18</w:t>
            </w:r>
          </w:p>
          <w:p w14:paraId="18A823A5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056C20E6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2036D4A0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7287B306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0505A">
              <w:rPr>
                <w:rFonts w:ascii="Garamond" w:hAnsi="Garamond" w:cs="Arial"/>
              </w:rPr>
              <w:t>-4 -56 4</w:t>
            </w:r>
          </w:p>
          <w:p w14:paraId="5AEBD029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239D8CCA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6E2ED754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1607A954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3EF7C013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41907A76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5EB6C760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0505A">
              <w:rPr>
                <w:rFonts w:ascii="Garamond" w:hAnsi="Garamond" w:cs="Arial"/>
              </w:rPr>
              <w:t>-28 -84 -4</w:t>
            </w:r>
          </w:p>
          <w:p w14:paraId="250B84CB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45F22E32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0505A">
              <w:rPr>
                <w:rFonts w:ascii="Garamond" w:hAnsi="Garamond" w:cs="Arial"/>
              </w:rPr>
              <w:t>0 14 36</w:t>
            </w:r>
          </w:p>
          <w:p w14:paraId="76E314D2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00A2A245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7A37ECC8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4E83ABF1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0505A">
              <w:rPr>
                <w:rFonts w:ascii="Garamond" w:hAnsi="Garamond" w:cs="Arial"/>
              </w:rPr>
              <w:t>-38 -72 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82886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0505A">
              <w:rPr>
                <w:rFonts w:ascii="Garamond" w:hAnsi="Garamond" w:cs="Arial"/>
              </w:rPr>
              <w:t>5.33</w:t>
            </w:r>
          </w:p>
          <w:p w14:paraId="32E76CB4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73420EED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48439C9F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64DC69C9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0505A">
              <w:rPr>
                <w:rFonts w:ascii="Garamond" w:hAnsi="Garamond" w:cs="Arial"/>
              </w:rPr>
              <w:t>4.49</w:t>
            </w:r>
          </w:p>
          <w:p w14:paraId="76D31EAE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0505A">
              <w:rPr>
                <w:rFonts w:ascii="Garamond" w:hAnsi="Garamond" w:cs="Arial"/>
              </w:rPr>
              <w:t>4.46</w:t>
            </w:r>
          </w:p>
          <w:p w14:paraId="1C4CF12C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4ECCF77B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283F0300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1462DE43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0505A">
              <w:rPr>
                <w:rFonts w:ascii="Garamond" w:hAnsi="Garamond" w:cs="Arial"/>
              </w:rPr>
              <w:t>256</w:t>
            </w:r>
          </w:p>
          <w:p w14:paraId="2FF559DA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7284CBCC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6B8B3583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5690CBB7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0BE3FF54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44C6F6CF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1FF72D02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0505A">
              <w:rPr>
                <w:rFonts w:ascii="Garamond" w:hAnsi="Garamond" w:cs="Arial"/>
              </w:rPr>
              <w:t>117</w:t>
            </w:r>
          </w:p>
          <w:p w14:paraId="688655FA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049D5721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0505A">
              <w:rPr>
                <w:rFonts w:ascii="Garamond" w:hAnsi="Garamond" w:cs="Arial"/>
              </w:rPr>
              <w:t>115</w:t>
            </w:r>
          </w:p>
          <w:p w14:paraId="23243168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3E8820E6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0762E14A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14535F93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0505A">
              <w:rPr>
                <w:rFonts w:ascii="Garamond" w:hAnsi="Garamond" w:cs="Arial"/>
              </w:rPr>
              <w:t>127</w:t>
            </w:r>
          </w:p>
          <w:p w14:paraId="04175A5C" w14:textId="77777777" w:rsidR="00932CE3" w:rsidRPr="0020505A" w:rsidRDefault="00932CE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77697D2A" w14:textId="5D864BD0" w:rsidR="00932CE3" w:rsidRPr="0020505A" w:rsidRDefault="00932CE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3B7AF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0505A">
              <w:rPr>
                <w:rFonts w:ascii="Garamond" w:hAnsi="Garamond" w:cs="Arial"/>
              </w:rPr>
              <w:t>314</w:t>
            </w:r>
          </w:p>
          <w:p w14:paraId="34DA7F21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3D4BE490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238C3E68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5642EA4E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0505A">
              <w:rPr>
                <w:rFonts w:ascii="Garamond" w:hAnsi="Garamond" w:cs="Arial"/>
              </w:rPr>
              <w:t>147</w:t>
            </w:r>
          </w:p>
          <w:p w14:paraId="602399F6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0505A">
              <w:rPr>
                <w:rFonts w:ascii="Garamond" w:hAnsi="Garamond" w:cs="Arial"/>
              </w:rPr>
              <w:t>158</w:t>
            </w:r>
          </w:p>
          <w:p w14:paraId="50D65439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4969F116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0052C5CB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7C097EB5" w14:textId="77777777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0505A">
              <w:rPr>
                <w:rFonts w:ascii="Garamond" w:hAnsi="Garamond" w:cs="Arial"/>
              </w:rPr>
              <w:t>256</w:t>
            </w:r>
          </w:p>
          <w:p w14:paraId="524F16FA" w14:textId="77777777" w:rsidR="00932CE3" w:rsidRPr="0020505A" w:rsidRDefault="00932CE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6435BD73" w14:textId="77777777" w:rsidR="00932CE3" w:rsidRPr="0020505A" w:rsidRDefault="00932CE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4C268B56" w14:textId="77777777" w:rsidR="00932CE3" w:rsidRPr="0020505A" w:rsidRDefault="00932CE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37209CE8" w14:textId="77777777" w:rsidR="00932CE3" w:rsidRPr="0020505A" w:rsidRDefault="00932CE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4E13C7DD" w14:textId="77777777" w:rsidR="00932CE3" w:rsidRPr="0020505A" w:rsidRDefault="00932CE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2CF300B7" w14:textId="77777777" w:rsidR="00932CE3" w:rsidRPr="0020505A" w:rsidRDefault="00932CE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20E477C3" w14:textId="77777777" w:rsidR="00932CE3" w:rsidRPr="0020505A" w:rsidRDefault="00932CE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7D278E1C" w14:textId="77777777" w:rsidR="00932CE3" w:rsidRPr="0020505A" w:rsidRDefault="00932CE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66F8A4A3" w14:textId="77777777" w:rsidR="00932CE3" w:rsidRPr="0020505A" w:rsidRDefault="00932CE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4B3902AA" w14:textId="77777777" w:rsidR="00932CE3" w:rsidRPr="0020505A" w:rsidRDefault="00932CE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4DEBE940" w14:textId="77777777" w:rsidR="00932CE3" w:rsidRPr="0020505A" w:rsidRDefault="00932CE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7A445F1B" w14:textId="77777777" w:rsidR="00932CE3" w:rsidRPr="0020505A" w:rsidRDefault="00932CE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52C138DF" w14:textId="77777777" w:rsidR="00932CE3" w:rsidRPr="0020505A" w:rsidRDefault="00932CE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414C46ED" w14:textId="77777777" w:rsidR="00932CE3" w:rsidRPr="0020505A" w:rsidRDefault="00932CE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027AA656" w14:textId="59AF9DF9" w:rsidR="00932CE3" w:rsidRPr="0020505A" w:rsidRDefault="00932CE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4C4EE5" w14:textId="067763EA" w:rsidR="005C3B63" w:rsidRPr="0020505A" w:rsidRDefault="005C3B6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0505A">
              <w:rPr>
                <w:rFonts w:ascii="Garamond" w:hAnsi="Garamond" w:cs="Arial"/>
              </w:rPr>
              <w:t>.001</w:t>
            </w:r>
          </w:p>
          <w:p w14:paraId="2D40AE4C" w14:textId="256B6C7B" w:rsidR="00B12800" w:rsidRPr="0020505A" w:rsidRDefault="00B12800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252D807A" w14:textId="5DA6A155" w:rsidR="00B12800" w:rsidRPr="0020505A" w:rsidRDefault="00B12800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5C8831FD" w14:textId="6FF29744" w:rsidR="00B12800" w:rsidRPr="0020505A" w:rsidRDefault="00B12800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0953F031" w14:textId="77777777" w:rsidR="00B12800" w:rsidRPr="0020505A" w:rsidRDefault="00B12800" w:rsidP="00B12800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0505A">
              <w:rPr>
                <w:rFonts w:ascii="Garamond" w:hAnsi="Garamond" w:cs="Arial"/>
              </w:rPr>
              <w:t>.001</w:t>
            </w:r>
          </w:p>
          <w:p w14:paraId="63C603E4" w14:textId="77777777" w:rsidR="00B12800" w:rsidRPr="0020505A" w:rsidRDefault="00B12800" w:rsidP="00B12800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0505A">
              <w:rPr>
                <w:rFonts w:ascii="Garamond" w:hAnsi="Garamond" w:cs="Arial"/>
              </w:rPr>
              <w:t>.001</w:t>
            </w:r>
          </w:p>
          <w:p w14:paraId="44895671" w14:textId="3E902FAC" w:rsidR="00B12800" w:rsidRPr="0020505A" w:rsidRDefault="00B12800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3C81BE43" w14:textId="586CF5F1" w:rsidR="00B12800" w:rsidRPr="0020505A" w:rsidRDefault="00B12800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67240414" w14:textId="6BBD51D3" w:rsidR="00B12800" w:rsidRPr="0020505A" w:rsidRDefault="00B12800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60DC1542" w14:textId="77777777" w:rsidR="00B12800" w:rsidRPr="0020505A" w:rsidRDefault="00B12800" w:rsidP="00B12800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0505A">
              <w:rPr>
                <w:rFonts w:ascii="Garamond" w:hAnsi="Garamond" w:cs="Arial"/>
              </w:rPr>
              <w:t>.001</w:t>
            </w:r>
          </w:p>
          <w:p w14:paraId="58F8EE55" w14:textId="762871C5" w:rsidR="00B12800" w:rsidRPr="0020505A" w:rsidRDefault="00B12800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08A188E2" w14:textId="380CF263" w:rsidR="00B12800" w:rsidRPr="0020505A" w:rsidRDefault="00B12800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63BB80DA" w14:textId="2B4B1093" w:rsidR="00B12800" w:rsidRPr="0020505A" w:rsidRDefault="00B12800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79C7A806" w14:textId="7B85D919" w:rsidR="00B12800" w:rsidRPr="0020505A" w:rsidRDefault="00B12800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58E69C13" w14:textId="21FE78D2" w:rsidR="00B12800" w:rsidRPr="0020505A" w:rsidRDefault="00B12800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3A6DC3B1" w14:textId="1FF92802" w:rsidR="00B12800" w:rsidRPr="0020505A" w:rsidRDefault="00B12800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4282DE3A" w14:textId="77777777" w:rsidR="00B12800" w:rsidRPr="0020505A" w:rsidRDefault="00B12800" w:rsidP="00B12800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0505A">
              <w:rPr>
                <w:rFonts w:ascii="Garamond" w:hAnsi="Garamond" w:cs="Arial"/>
              </w:rPr>
              <w:t>.001</w:t>
            </w:r>
          </w:p>
          <w:p w14:paraId="34808BE0" w14:textId="31942658" w:rsidR="00B12800" w:rsidRPr="0020505A" w:rsidRDefault="00B12800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7959A63B" w14:textId="77777777" w:rsidR="00B12800" w:rsidRPr="0020505A" w:rsidRDefault="00B12800" w:rsidP="00B12800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0505A">
              <w:rPr>
                <w:rFonts w:ascii="Garamond" w:hAnsi="Garamond" w:cs="Arial"/>
              </w:rPr>
              <w:t>.001</w:t>
            </w:r>
          </w:p>
          <w:p w14:paraId="1B8FDE8E" w14:textId="7F4B0B8F" w:rsidR="00B12800" w:rsidRPr="0020505A" w:rsidRDefault="00B12800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7D075CF7" w14:textId="1E865EDA" w:rsidR="00B12800" w:rsidRPr="0020505A" w:rsidRDefault="00B12800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23F1930F" w14:textId="05A37354" w:rsidR="00B12800" w:rsidRPr="0020505A" w:rsidRDefault="00B12800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1C8B59E5" w14:textId="77777777" w:rsidR="00B12800" w:rsidRPr="0020505A" w:rsidRDefault="00B12800" w:rsidP="00B12800">
            <w:pPr>
              <w:spacing w:line="276" w:lineRule="auto"/>
              <w:contextualSpacing/>
              <w:rPr>
                <w:rFonts w:ascii="Garamond" w:hAnsi="Garamond" w:cs="Arial"/>
              </w:rPr>
            </w:pPr>
            <w:r w:rsidRPr="0020505A">
              <w:rPr>
                <w:rFonts w:ascii="Garamond" w:hAnsi="Garamond" w:cs="Arial"/>
              </w:rPr>
              <w:t>.001</w:t>
            </w:r>
          </w:p>
          <w:p w14:paraId="6A8C1EED" w14:textId="290459F8" w:rsidR="00B12800" w:rsidRPr="0020505A" w:rsidRDefault="00B12800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  <w:p w14:paraId="364BDD74" w14:textId="38089936" w:rsidR="00932CE3" w:rsidRPr="0020505A" w:rsidRDefault="00932CE3" w:rsidP="0067117B">
            <w:pPr>
              <w:spacing w:line="276" w:lineRule="auto"/>
              <w:contextualSpacing/>
              <w:rPr>
                <w:rFonts w:ascii="Garamond" w:hAnsi="Garamond" w:cs="Arial"/>
              </w:rPr>
            </w:pPr>
          </w:p>
        </w:tc>
      </w:tr>
    </w:tbl>
    <w:p w14:paraId="794F9E3A" w14:textId="77777777" w:rsidR="00932CE3" w:rsidRDefault="00932CE3" w:rsidP="005C3B63">
      <w:pPr>
        <w:rPr>
          <w:rFonts w:ascii="Garamond" w:hAnsi="Garamond" w:cs="Arial"/>
          <w:b/>
          <w:i/>
        </w:rPr>
      </w:pPr>
    </w:p>
    <w:p w14:paraId="76084E1A" w14:textId="6E4EF408" w:rsidR="005C3B63" w:rsidRPr="00085198" w:rsidRDefault="005C3B63" w:rsidP="005C3B63">
      <w:pPr>
        <w:rPr>
          <w:rFonts w:ascii="Garamond" w:hAnsi="Garamond" w:cs="Arial"/>
          <w:color w:val="000000" w:themeColor="text1"/>
        </w:rPr>
      </w:pPr>
      <w:r w:rsidRPr="00085198">
        <w:rPr>
          <w:rFonts w:ascii="Garamond" w:hAnsi="Garamond" w:cs="Arial"/>
          <w:b/>
          <w:i/>
          <w:color w:val="000000" w:themeColor="text1"/>
        </w:rPr>
        <w:t>Table 3.</w:t>
      </w:r>
      <w:r w:rsidRPr="00085198">
        <w:rPr>
          <w:rFonts w:ascii="Garamond" w:hAnsi="Garamond" w:cs="Arial"/>
          <w:color w:val="000000" w:themeColor="text1"/>
        </w:rPr>
        <w:t xml:space="preserve"> Brain regions that showed significantly greater activation for self-criticism </w:t>
      </w:r>
      <w:r w:rsidR="00A54FAD" w:rsidRPr="00085198">
        <w:rPr>
          <w:rFonts w:ascii="Garamond" w:hAnsi="Garamond" w:cs="Arial"/>
          <w:color w:val="000000" w:themeColor="text1"/>
        </w:rPr>
        <w:t>(emotion - neutral)</w:t>
      </w:r>
      <w:r w:rsidR="00736D14" w:rsidRPr="00085198">
        <w:rPr>
          <w:rFonts w:ascii="Garamond" w:hAnsi="Garamond" w:cs="Arial"/>
          <w:color w:val="000000" w:themeColor="text1"/>
        </w:rPr>
        <w:t xml:space="preserve"> </w:t>
      </w:r>
      <w:r w:rsidRPr="00085198">
        <w:rPr>
          <w:rFonts w:ascii="Garamond" w:hAnsi="Garamond" w:cs="Arial"/>
          <w:color w:val="000000" w:themeColor="text1"/>
        </w:rPr>
        <w:t xml:space="preserve">- self-reassurance (emotion - neutral). Peak thresholded at FWE, </w:t>
      </w:r>
      <w:r w:rsidRPr="00085198">
        <w:rPr>
          <w:rFonts w:ascii="Garamond" w:hAnsi="Garamond" w:cs="Arial"/>
          <w:i/>
          <w:color w:val="000000" w:themeColor="text1"/>
        </w:rPr>
        <w:t xml:space="preserve">p </w:t>
      </w:r>
      <w:r w:rsidRPr="00085198">
        <w:rPr>
          <w:rFonts w:ascii="Garamond" w:hAnsi="Garamond" w:cs="Arial"/>
          <w:color w:val="000000" w:themeColor="text1"/>
        </w:rPr>
        <w:t>&lt;0.05 with K = 110 and coordinates reported in MNI-space. Cluster labelling was used from the AAL toolbox implemented in SPM12.</w:t>
      </w:r>
    </w:p>
    <w:p w14:paraId="37A9210D" w14:textId="77777777" w:rsidR="005C3B63" w:rsidRPr="00262B3F" w:rsidRDefault="005C3B63" w:rsidP="005C3B63">
      <w:pPr>
        <w:rPr>
          <w:rFonts w:ascii="Garamond" w:hAnsi="Garamond" w:cs="Arial"/>
        </w:rPr>
      </w:pPr>
    </w:p>
    <w:p w14:paraId="7A274E21" w14:textId="07B89F78" w:rsidR="0069323C" w:rsidRDefault="00E65BFA">
      <w:bookmarkStart w:id="0" w:name="_GoBack"/>
      <w:bookmarkEnd w:id="0"/>
    </w:p>
    <w:sectPr w:rsidR="0069323C" w:rsidSect="00F240B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B63"/>
    <w:rsid w:val="000024C5"/>
    <w:rsid w:val="000110A8"/>
    <w:rsid w:val="00026BAE"/>
    <w:rsid w:val="00040C3C"/>
    <w:rsid w:val="000425F6"/>
    <w:rsid w:val="00045197"/>
    <w:rsid w:val="00050826"/>
    <w:rsid w:val="00054632"/>
    <w:rsid w:val="00055897"/>
    <w:rsid w:val="0006278E"/>
    <w:rsid w:val="000723BA"/>
    <w:rsid w:val="00073914"/>
    <w:rsid w:val="00085198"/>
    <w:rsid w:val="00097CC0"/>
    <w:rsid w:val="000A79E6"/>
    <w:rsid w:val="000B209A"/>
    <w:rsid w:val="000C44F8"/>
    <w:rsid w:val="000D0D33"/>
    <w:rsid w:val="000D1B5C"/>
    <w:rsid w:val="000D1E5D"/>
    <w:rsid w:val="000D4FC2"/>
    <w:rsid w:val="000E599B"/>
    <w:rsid w:val="000F0361"/>
    <w:rsid w:val="000F212C"/>
    <w:rsid w:val="001006D5"/>
    <w:rsid w:val="00113068"/>
    <w:rsid w:val="00126A18"/>
    <w:rsid w:val="00127F72"/>
    <w:rsid w:val="00136898"/>
    <w:rsid w:val="00140B7C"/>
    <w:rsid w:val="00147EA9"/>
    <w:rsid w:val="00154E54"/>
    <w:rsid w:val="00155E72"/>
    <w:rsid w:val="0016234A"/>
    <w:rsid w:val="001643A6"/>
    <w:rsid w:val="00185AF6"/>
    <w:rsid w:val="00194D02"/>
    <w:rsid w:val="001A0445"/>
    <w:rsid w:val="001A44D5"/>
    <w:rsid w:val="001C13BA"/>
    <w:rsid w:val="001C7BE3"/>
    <w:rsid w:val="001D5567"/>
    <w:rsid w:val="001E13D8"/>
    <w:rsid w:val="001E1B2D"/>
    <w:rsid w:val="001E4DB3"/>
    <w:rsid w:val="001E5F59"/>
    <w:rsid w:val="001F213E"/>
    <w:rsid w:val="001F5C21"/>
    <w:rsid w:val="002005BB"/>
    <w:rsid w:val="00204538"/>
    <w:rsid w:val="00204C69"/>
    <w:rsid w:val="0020505A"/>
    <w:rsid w:val="00211AD3"/>
    <w:rsid w:val="00214EA8"/>
    <w:rsid w:val="00224AEE"/>
    <w:rsid w:val="002315E8"/>
    <w:rsid w:val="00252EDA"/>
    <w:rsid w:val="00253E89"/>
    <w:rsid w:val="00260EEA"/>
    <w:rsid w:val="00263DF9"/>
    <w:rsid w:val="00265F28"/>
    <w:rsid w:val="0028226A"/>
    <w:rsid w:val="00284745"/>
    <w:rsid w:val="0029210C"/>
    <w:rsid w:val="002A2E07"/>
    <w:rsid w:val="002B1D42"/>
    <w:rsid w:val="002C3E76"/>
    <w:rsid w:val="002C427A"/>
    <w:rsid w:val="002C6CDB"/>
    <w:rsid w:val="002E151E"/>
    <w:rsid w:val="002E5014"/>
    <w:rsid w:val="002F7A7B"/>
    <w:rsid w:val="00302464"/>
    <w:rsid w:val="003033FC"/>
    <w:rsid w:val="00303CFD"/>
    <w:rsid w:val="00304BAB"/>
    <w:rsid w:val="00304DDF"/>
    <w:rsid w:val="00315193"/>
    <w:rsid w:val="00332CC9"/>
    <w:rsid w:val="003433DA"/>
    <w:rsid w:val="00360B72"/>
    <w:rsid w:val="00365428"/>
    <w:rsid w:val="00370E6A"/>
    <w:rsid w:val="003711B0"/>
    <w:rsid w:val="00375E88"/>
    <w:rsid w:val="0037650D"/>
    <w:rsid w:val="003B787F"/>
    <w:rsid w:val="003C0447"/>
    <w:rsid w:val="003C5B13"/>
    <w:rsid w:val="003C755E"/>
    <w:rsid w:val="003C792E"/>
    <w:rsid w:val="003E0B4C"/>
    <w:rsid w:val="003F1BBA"/>
    <w:rsid w:val="00415FFF"/>
    <w:rsid w:val="0043584F"/>
    <w:rsid w:val="00443231"/>
    <w:rsid w:val="0046737E"/>
    <w:rsid w:val="00493EA5"/>
    <w:rsid w:val="00494F06"/>
    <w:rsid w:val="004B13C9"/>
    <w:rsid w:val="004B6529"/>
    <w:rsid w:val="004D1598"/>
    <w:rsid w:val="004D427D"/>
    <w:rsid w:val="004D685A"/>
    <w:rsid w:val="004E42F0"/>
    <w:rsid w:val="004E551C"/>
    <w:rsid w:val="004E6D9D"/>
    <w:rsid w:val="00510052"/>
    <w:rsid w:val="00520BAA"/>
    <w:rsid w:val="0052544A"/>
    <w:rsid w:val="00525A1D"/>
    <w:rsid w:val="00527FA5"/>
    <w:rsid w:val="00541D4C"/>
    <w:rsid w:val="00546AF0"/>
    <w:rsid w:val="00552A67"/>
    <w:rsid w:val="005535B4"/>
    <w:rsid w:val="00557A50"/>
    <w:rsid w:val="00565B04"/>
    <w:rsid w:val="0058070F"/>
    <w:rsid w:val="00594409"/>
    <w:rsid w:val="005A79F7"/>
    <w:rsid w:val="005B1028"/>
    <w:rsid w:val="005C3B63"/>
    <w:rsid w:val="005C4540"/>
    <w:rsid w:val="005F7C06"/>
    <w:rsid w:val="0061591D"/>
    <w:rsid w:val="00617D81"/>
    <w:rsid w:val="006411ED"/>
    <w:rsid w:val="00666B00"/>
    <w:rsid w:val="00670952"/>
    <w:rsid w:val="00682BAD"/>
    <w:rsid w:val="00692E3E"/>
    <w:rsid w:val="006B57FB"/>
    <w:rsid w:val="006C0C76"/>
    <w:rsid w:val="006C4469"/>
    <w:rsid w:val="006D2589"/>
    <w:rsid w:val="006E29C6"/>
    <w:rsid w:val="006E4E9C"/>
    <w:rsid w:val="006F1C87"/>
    <w:rsid w:val="00714340"/>
    <w:rsid w:val="00717E75"/>
    <w:rsid w:val="007239DC"/>
    <w:rsid w:val="0073616D"/>
    <w:rsid w:val="00736785"/>
    <w:rsid w:val="00736D14"/>
    <w:rsid w:val="00747066"/>
    <w:rsid w:val="00747113"/>
    <w:rsid w:val="00763872"/>
    <w:rsid w:val="00776DA4"/>
    <w:rsid w:val="00785902"/>
    <w:rsid w:val="007944C6"/>
    <w:rsid w:val="00796C3B"/>
    <w:rsid w:val="00797BCB"/>
    <w:rsid w:val="007A5283"/>
    <w:rsid w:val="007B2A1D"/>
    <w:rsid w:val="007B5EC8"/>
    <w:rsid w:val="007C07BE"/>
    <w:rsid w:val="007D425C"/>
    <w:rsid w:val="007E160E"/>
    <w:rsid w:val="007E606D"/>
    <w:rsid w:val="007F0526"/>
    <w:rsid w:val="00821394"/>
    <w:rsid w:val="008346B7"/>
    <w:rsid w:val="00834D81"/>
    <w:rsid w:val="0084452F"/>
    <w:rsid w:val="0084669C"/>
    <w:rsid w:val="00850D1D"/>
    <w:rsid w:val="00873071"/>
    <w:rsid w:val="00883F1B"/>
    <w:rsid w:val="008A1C4D"/>
    <w:rsid w:val="008B6633"/>
    <w:rsid w:val="008C1D27"/>
    <w:rsid w:val="008D7B1A"/>
    <w:rsid w:val="009038FC"/>
    <w:rsid w:val="0090473C"/>
    <w:rsid w:val="00912758"/>
    <w:rsid w:val="0093069E"/>
    <w:rsid w:val="00932CE3"/>
    <w:rsid w:val="00941497"/>
    <w:rsid w:val="0094368F"/>
    <w:rsid w:val="00960679"/>
    <w:rsid w:val="0096172C"/>
    <w:rsid w:val="00963FB8"/>
    <w:rsid w:val="00973ECA"/>
    <w:rsid w:val="0097551C"/>
    <w:rsid w:val="00980E3F"/>
    <w:rsid w:val="009837BF"/>
    <w:rsid w:val="009878F5"/>
    <w:rsid w:val="009A3C55"/>
    <w:rsid w:val="009B23CB"/>
    <w:rsid w:val="009B652D"/>
    <w:rsid w:val="009C5A45"/>
    <w:rsid w:val="009E2CC5"/>
    <w:rsid w:val="00A02EDB"/>
    <w:rsid w:val="00A13B97"/>
    <w:rsid w:val="00A14007"/>
    <w:rsid w:val="00A21F6A"/>
    <w:rsid w:val="00A3087F"/>
    <w:rsid w:val="00A4056E"/>
    <w:rsid w:val="00A54FAD"/>
    <w:rsid w:val="00A55B6C"/>
    <w:rsid w:val="00A61333"/>
    <w:rsid w:val="00A62B74"/>
    <w:rsid w:val="00A639F8"/>
    <w:rsid w:val="00A66176"/>
    <w:rsid w:val="00A767ED"/>
    <w:rsid w:val="00A7750A"/>
    <w:rsid w:val="00A864CF"/>
    <w:rsid w:val="00A93A24"/>
    <w:rsid w:val="00A97795"/>
    <w:rsid w:val="00AA0763"/>
    <w:rsid w:val="00AA334B"/>
    <w:rsid w:val="00AB2B48"/>
    <w:rsid w:val="00AB2E19"/>
    <w:rsid w:val="00AD0C78"/>
    <w:rsid w:val="00AD26A5"/>
    <w:rsid w:val="00AD5545"/>
    <w:rsid w:val="00AE1B8D"/>
    <w:rsid w:val="00AE5143"/>
    <w:rsid w:val="00AF2A70"/>
    <w:rsid w:val="00AF4FCB"/>
    <w:rsid w:val="00B1257C"/>
    <w:rsid w:val="00B12800"/>
    <w:rsid w:val="00B15BDA"/>
    <w:rsid w:val="00B203EB"/>
    <w:rsid w:val="00B426CD"/>
    <w:rsid w:val="00B51F56"/>
    <w:rsid w:val="00B628DF"/>
    <w:rsid w:val="00B67FA5"/>
    <w:rsid w:val="00B803F1"/>
    <w:rsid w:val="00B878B3"/>
    <w:rsid w:val="00BA20F7"/>
    <w:rsid w:val="00BA6D4E"/>
    <w:rsid w:val="00BB1FEE"/>
    <w:rsid w:val="00BB206F"/>
    <w:rsid w:val="00BC2DCD"/>
    <w:rsid w:val="00BC5429"/>
    <w:rsid w:val="00BD1E6C"/>
    <w:rsid w:val="00BE2E85"/>
    <w:rsid w:val="00BE7A3E"/>
    <w:rsid w:val="00BE7B2D"/>
    <w:rsid w:val="00BF33BC"/>
    <w:rsid w:val="00C034C8"/>
    <w:rsid w:val="00C213EF"/>
    <w:rsid w:val="00C21653"/>
    <w:rsid w:val="00C261BF"/>
    <w:rsid w:val="00C26821"/>
    <w:rsid w:val="00C4219D"/>
    <w:rsid w:val="00C60594"/>
    <w:rsid w:val="00C8522D"/>
    <w:rsid w:val="00CB704F"/>
    <w:rsid w:val="00CC7644"/>
    <w:rsid w:val="00CC7670"/>
    <w:rsid w:val="00CF19F0"/>
    <w:rsid w:val="00D0214C"/>
    <w:rsid w:val="00D07B10"/>
    <w:rsid w:val="00D26E09"/>
    <w:rsid w:val="00D50809"/>
    <w:rsid w:val="00D557F5"/>
    <w:rsid w:val="00D72929"/>
    <w:rsid w:val="00D80559"/>
    <w:rsid w:val="00D85592"/>
    <w:rsid w:val="00D90B6B"/>
    <w:rsid w:val="00DA0865"/>
    <w:rsid w:val="00DA262E"/>
    <w:rsid w:val="00DA4F56"/>
    <w:rsid w:val="00DA65D2"/>
    <w:rsid w:val="00DB46B8"/>
    <w:rsid w:val="00DC3FDF"/>
    <w:rsid w:val="00DD2BE6"/>
    <w:rsid w:val="00DF1087"/>
    <w:rsid w:val="00E0756E"/>
    <w:rsid w:val="00E15E96"/>
    <w:rsid w:val="00E53DA0"/>
    <w:rsid w:val="00E552F8"/>
    <w:rsid w:val="00E65BFA"/>
    <w:rsid w:val="00E74E0C"/>
    <w:rsid w:val="00E90B60"/>
    <w:rsid w:val="00E963EC"/>
    <w:rsid w:val="00EB21AE"/>
    <w:rsid w:val="00EC36F6"/>
    <w:rsid w:val="00EF43D0"/>
    <w:rsid w:val="00EF5F5B"/>
    <w:rsid w:val="00F00B90"/>
    <w:rsid w:val="00F172CD"/>
    <w:rsid w:val="00F240B1"/>
    <w:rsid w:val="00F47573"/>
    <w:rsid w:val="00F50D5C"/>
    <w:rsid w:val="00F53A12"/>
    <w:rsid w:val="00F53DAD"/>
    <w:rsid w:val="00F61C47"/>
    <w:rsid w:val="00F63CF1"/>
    <w:rsid w:val="00F64DEF"/>
    <w:rsid w:val="00F76A1B"/>
    <w:rsid w:val="00F823F4"/>
    <w:rsid w:val="00F83A4E"/>
    <w:rsid w:val="00F95219"/>
    <w:rsid w:val="00F956F9"/>
    <w:rsid w:val="00FA1C0E"/>
    <w:rsid w:val="00FA54C8"/>
    <w:rsid w:val="00FC27F0"/>
    <w:rsid w:val="00FC47E9"/>
    <w:rsid w:val="00FC5320"/>
    <w:rsid w:val="00FD2B9E"/>
    <w:rsid w:val="00FD451A"/>
    <w:rsid w:val="00FE27F7"/>
    <w:rsid w:val="00FE5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AC3DE4"/>
  <w14:defaultImageDpi w14:val="32767"/>
  <w15:chartTrackingRefBased/>
  <w15:docId w15:val="{28BF5B34-327D-664C-8F35-0277E6E3B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0" w:unhideWhenUsed="1" w:qFormat="1"/>
    <w:lsdException w:name="toc 3" w:semiHidden="1" w:uiPriority="0" w:unhideWhenUsed="1" w:qFormat="1"/>
    <w:lsdException w:name="toc 4" w:semiHidden="1" w:uiPriority="0" w:unhideWhenUsed="1" w:qFormat="1"/>
    <w:lsdException w:name="toc 5" w:semiHidden="1" w:uiPriority="0" w:unhideWhenUsed="1" w:qFormat="1"/>
    <w:lsdException w:name="toc 6" w:semiHidden="1" w:uiPriority="0" w:unhideWhenUsed="1" w:qFormat="1"/>
    <w:lsdException w:name="toc 7" w:semiHidden="1" w:uiPriority="0" w:unhideWhenUsed="1" w:qFormat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C3B63"/>
    <w:rPr>
      <w:sz w:val="24"/>
      <w:szCs w:val="24"/>
      <w:lang w:val="en-AU"/>
    </w:rPr>
  </w:style>
  <w:style w:type="paragraph" w:styleId="Heading1">
    <w:name w:val="heading 1"/>
    <w:basedOn w:val="Normal"/>
    <w:next w:val="Normal"/>
    <w:link w:val="Heading1Char"/>
    <w:qFormat/>
    <w:rsid w:val="004D685A"/>
    <w:pPr>
      <w:keepNext/>
      <w:spacing w:before="240" w:after="60"/>
      <w:outlineLvl w:val="0"/>
    </w:pPr>
    <w:rPr>
      <w:rFonts w:eastAsiaTheme="majorEastAsia" w:cstheme="majorBidi"/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D685A"/>
    <w:rPr>
      <w:rFonts w:eastAsiaTheme="majorEastAsia" w:cstheme="majorBidi"/>
      <w:b/>
      <w:bCs/>
      <w:kern w:val="32"/>
      <w:sz w:val="24"/>
      <w:szCs w:val="32"/>
      <w:lang w:val="en-AU"/>
    </w:rPr>
  </w:style>
  <w:style w:type="character" w:styleId="Emphasis">
    <w:name w:val="Emphasis"/>
    <w:qFormat/>
    <w:rsid w:val="004D685A"/>
    <w:rPr>
      <w:i/>
      <w:iCs/>
    </w:rPr>
  </w:style>
  <w:style w:type="paragraph" w:styleId="ListParagraph">
    <w:name w:val="List Paragraph"/>
    <w:basedOn w:val="Normal"/>
    <w:uiPriority w:val="34"/>
    <w:qFormat/>
    <w:rsid w:val="004D685A"/>
    <w:pPr>
      <w:ind w:left="720"/>
    </w:pPr>
    <w:rPr>
      <w:rFonts w:ascii="Arial" w:hAnsi="Arial"/>
      <w:sz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4D685A"/>
    <w:pPr>
      <w:keepLines/>
      <w:spacing w:before="480" w:after="0" w:line="276" w:lineRule="auto"/>
      <w:outlineLvl w:val="9"/>
    </w:pPr>
    <w:rPr>
      <w:color w:val="2F5496"/>
      <w:kern w:val="0"/>
      <w:sz w:val="28"/>
      <w:szCs w:val="28"/>
      <w:lang w:val="en-US"/>
    </w:rPr>
  </w:style>
  <w:style w:type="paragraph" w:styleId="TOC3">
    <w:name w:val="toc 3"/>
    <w:basedOn w:val="Normal"/>
    <w:next w:val="Normal"/>
    <w:autoRedefine/>
    <w:qFormat/>
    <w:rsid w:val="004D685A"/>
    <w:pPr>
      <w:ind w:left="440"/>
    </w:pPr>
    <w:rPr>
      <w:rFonts w:asciiTheme="minorHAnsi" w:hAnsiTheme="minorHAnsi"/>
      <w:sz w:val="22"/>
      <w:szCs w:val="22"/>
    </w:rPr>
  </w:style>
  <w:style w:type="paragraph" w:styleId="TOC2">
    <w:name w:val="toc 2"/>
    <w:basedOn w:val="Normal"/>
    <w:next w:val="Normal"/>
    <w:autoRedefine/>
    <w:qFormat/>
    <w:rsid w:val="004D685A"/>
    <w:pPr>
      <w:ind w:left="220"/>
    </w:pPr>
    <w:rPr>
      <w:rFonts w:asciiTheme="minorHAnsi" w:hAnsiTheme="minorHAnsi"/>
      <w:b/>
      <w:bCs/>
      <w:sz w:val="22"/>
      <w:szCs w:val="22"/>
    </w:rPr>
  </w:style>
  <w:style w:type="paragraph" w:styleId="TOC4">
    <w:name w:val="toc 4"/>
    <w:basedOn w:val="Normal"/>
    <w:next w:val="Normal"/>
    <w:autoRedefine/>
    <w:qFormat/>
    <w:rsid w:val="004D685A"/>
    <w:pPr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qFormat/>
    <w:rsid w:val="004D685A"/>
    <w:pPr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qFormat/>
    <w:rsid w:val="004D685A"/>
    <w:pPr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qFormat/>
    <w:rsid w:val="004D685A"/>
    <w:pPr>
      <w:ind w:left="1320"/>
    </w:pPr>
    <w:rPr>
      <w:rFonts w:asciiTheme="minorHAnsi" w:hAnsiTheme="minorHAnsi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C3B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3B63"/>
    <w:pPr>
      <w:spacing w:before="120" w:after="240"/>
    </w:pPr>
    <w:rPr>
      <w:rFonts w:eastAsia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3B63"/>
    <w:rPr>
      <w:rFonts w:eastAsiaTheme="minorHAnsi" w:cstheme="minorBidi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3B6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B63"/>
    <w:rPr>
      <w:sz w:val="18"/>
      <w:szCs w:val="18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898"/>
    <w:pPr>
      <w:spacing w:before="0" w:after="0"/>
    </w:pPr>
    <w:rPr>
      <w:rFonts w:eastAsia="Times New Roman" w:cs="Times New Roman"/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898"/>
    <w:rPr>
      <w:rFonts w:eastAsiaTheme="minorHAnsi" w:cstheme="minorBidi"/>
      <w:b/>
      <w:bCs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9</Words>
  <Characters>3075</Characters>
  <Application>Microsoft Office Word</Application>
  <DocSecurity>0</DocSecurity>
  <Lines>25</Lines>
  <Paragraphs>7</Paragraphs>
  <ScaleCrop>false</ScaleCrop>
  <Company/>
  <LinksUpToDate>false</LinksUpToDate>
  <CharactersWithSpaces>3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 Jeffrey Kim</dc:creator>
  <cp:keywords/>
  <dc:description/>
  <cp:lastModifiedBy>Mr Jeffrey Kim</cp:lastModifiedBy>
  <cp:revision>2</cp:revision>
  <dcterms:created xsi:type="dcterms:W3CDTF">2020-09-07T06:05:00Z</dcterms:created>
  <dcterms:modified xsi:type="dcterms:W3CDTF">2020-09-07T06:05:00Z</dcterms:modified>
</cp:coreProperties>
</file>